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285BF" w14:textId="74FC6F78" w:rsidR="006653DF" w:rsidRPr="008F28B5" w:rsidRDefault="006653DF" w:rsidP="006653D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0BE4FD4A" w14:textId="3C205A66" w:rsidR="007F01C8" w:rsidRDefault="007F01C8" w:rsidP="006653D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Multimedia Appendix 6</w:t>
      </w:r>
      <w:r w:rsidR="00A75831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="00A75831" w:rsidRPr="00A75831">
        <w:rPr>
          <w:rFonts w:cstheme="minorHAnsi"/>
          <w:b/>
          <w:bCs/>
          <w:color w:val="000000" w:themeColor="text1"/>
          <w:sz w:val="22"/>
          <w:szCs w:val="22"/>
        </w:rPr>
        <w:t>Meta-analysis of dichotomous outcome measurements for medication adherence.</w:t>
      </w:r>
    </w:p>
    <w:p w14:paraId="2390BF1F" w14:textId="77777777" w:rsidR="007F01C8" w:rsidRDefault="007F01C8" w:rsidP="006653D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03DDA53" w14:textId="77777777" w:rsidR="007F01C8" w:rsidRDefault="007F01C8" w:rsidP="006653D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A61BC4A" w14:textId="3467D4E9" w:rsidR="006653DF" w:rsidRPr="008F28B5" w:rsidRDefault="007F01C8" w:rsidP="006653D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8F28B5">
        <w:rPr>
          <w:rFonts w:cstheme="minorHAnsi"/>
          <w:noProof/>
          <w:color w:val="000000" w:themeColor="text1"/>
          <w:lang w:eastAsia="en-GB"/>
        </w:rPr>
        <w:drawing>
          <wp:inline distT="0" distB="0" distL="0" distR="0" wp14:anchorId="4369E94C" wp14:editId="2A3888C1">
            <wp:extent cx="5727700" cy="1166495"/>
            <wp:effectExtent l="0" t="0" r="0" b="1905"/>
            <wp:docPr id="21" name="Picture 2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Figure </w:t>
      </w:r>
      <w:r w:rsidR="006653DF">
        <w:rPr>
          <w:rFonts w:cstheme="minorHAnsi"/>
          <w:b/>
          <w:bCs/>
          <w:color w:val="000000" w:themeColor="text1"/>
          <w:sz w:val="22"/>
          <w:szCs w:val="22"/>
        </w:rPr>
        <w:t>4</w:t>
      </w:r>
      <w:r w:rsidR="006653DF" w:rsidRPr="008F28B5">
        <w:rPr>
          <w:rFonts w:cstheme="minorHAnsi"/>
          <w:color w:val="000000" w:themeColor="text1"/>
          <w:sz w:val="22"/>
          <w:szCs w:val="22"/>
        </w:rPr>
        <w:t xml:space="preserve">. Meta-analysis of dichotomous outcome measurements for Medication Adherence  </w:t>
      </w:r>
    </w:p>
    <w:p w14:paraId="5406FD78" w14:textId="77777777" w:rsidR="00CB5CD2" w:rsidRDefault="00000000"/>
    <w:sectPr w:rsidR="00CB5CD2" w:rsidSect="00D32783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5D8A1" w14:textId="77777777" w:rsidR="005C721A" w:rsidRDefault="005C721A" w:rsidP="007F01C8">
      <w:r>
        <w:separator/>
      </w:r>
    </w:p>
  </w:endnote>
  <w:endnote w:type="continuationSeparator" w:id="0">
    <w:p w14:paraId="52599B3D" w14:textId="77777777" w:rsidR="005C721A" w:rsidRDefault="005C721A" w:rsidP="007F0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3F34B" w14:textId="77777777" w:rsidR="005C721A" w:rsidRDefault="005C721A" w:rsidP="007F01C8">
      <w:r>
        <w:separator/>
      </w:r>
    </w:p>
  </w:footnote>
  <w:footnote w:type="continuationSeparator" w:id="0">
    <w:p w14:paraId="4B3AB27B" w14:textId="77777777" w:rsidR="005C721A" w:rsidRDefault="005C721A" w:rsidP="007F01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A39B2" w14:textId="77777777" w:rsidR="007F01C8" w:rsidRDefault="007F01C8" w:rsidP="007F01C8">
    <w:pPr>
      <w:pStyle w:val="Header"/>
    </w:pPr>
    <w:r>
      <w:t>Smartphone app-based interventions for hypertension</w:t>
    </w:r>
  </w:p>
  <w:p w14:paraId="154CAFEE" w14:textId="77777777" w:rsidR="007F01C8" w:rsidRDefault="007F01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DF"/>
    <w:rsid w:val="00011078"/>
    <w:rsid w:val="00014BF6"/>
    <w:rsid w:val="00017447"/>
    <w:rsid w:val="000228DC"/>
    <w:rsid w:val="00023953"/>
    <w:rsid w:val="000270EC"/>
    <w:rsid w:val="00030CCD"/>
    <w:rsid w:val="00037C03"/>
    <w:rsid w:val="00041E3B"/>
    <w:rsid w:val="00043D6A"/>
    <w:rsid w:val="0004463A"/>
    <w:rsid w:val="00051555"/>
    <w:rsid w:val="00052A38"/>
    <w:rsid w:val="000727E1"/>
    <w:rsid w:val="000762DF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5540F"/>
    <w:rsid w:val="00155E93"/>
    <w:rsid w:val="00167A8F"/>
    <w:rsid w:val="00171AEA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5119"/>
    <w:rsid w:val="002445C5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42AA9"/>
    <w:rsid w:val="00342B56"/>
    <w:rsid w:val="00343921"/>
    <w:rsid w:val="003441E9"/>
    <w:rsid w:val="003513D2"/>
    <w:rsid w:val="00356DE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C721A"/>
    <w:rsid w:val="005E5A92"/>
    <w:rsid w:val="005F72E3"/>
    <w:rsid w:val="00600CA4"/>
    <w:rsid w:val="006228BA"/>
    <w:rsid w:val="00650823"/>
    <w:rsid w:val="0065160F"/>
    <w:rsid w:val="00660396"/>
    <w:rsid w:val="006653DF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5B20"/>
    <w:rsid w:val="006F0000"/>
    <w:rsid w:val="006F5B94"/>
    <w:rsid w:val="007008F0"/>
    <w:rsid w:val="00707A18"/>
    <w:rsid w:val="00713BE7"/>
    <w:rsid w:val="007225E8"/>
    <w:rsid w:val="007251FF"/>
    <w:rsid w:val="00730150"/>
    <w:rsid w:val="00737920"/>
    <w:rsid w:val="0078051D"/>
    <w:rsid w:val="00786514"/>
    <w:rsid w:val="007945AD"/>
    <w:rsid w:val="007B08C5"/>
    <w:rsid w:val="007B62CB"/>
    <w:rsid w:val="007B6E2B"/>
    <w:rsid w:val="007C5401"/>
    <w:rsid w:val="007D0CBF"/>
    <w:rsid w:val="007D6AA2"/>
    <w:rsid w:val="007E1048"/>
    <w:rsid w:val="007E17CA"/>
    <w:rsid w:val="007E7FBB"/>
    <w:rsid w:val="007F01C8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651"/>
    <w:rsid w:val="008658C3"/>
    <w:rsid w:val="008807D6"/>
    <w:rsid w:val="00882618"/>
    <w:rsid w:val="008A1712"/>
    <w:rsid w:val="008A6EBA"/>
    <w:rsid w:val="008B4EAF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8454F"/>
    <w:rsid w:val="0099212A"/>
    <w:rsid w:val="009A7931"/>
    <w:rsid w:val="009C158E"/>
    <w:rsid w:val="009C7E45"/>
    <w:rsid w:val="009D3B39"/>
    <w:rsid w:val="00A01CBC"/>
    <w:rsid w:val="00A06B67"/>
    <w:rsid w:val="00A33760"/>
    <w:rsid w:val="00A3435B"/>
    <w:rsid w:val="00A45140"/>
    <w:rsid w:val="00A46018"/>
    <w:rsid w:val="00A51120"/>
    <w:rsid w:val="00A62AB2"/>
    <w:rsid w:val="00A630D6"/>
    <w:rsid w:val="00A72D3F"/>
    <w:rsid w:val="00A75831"/>
    <w:rsid w:val="00A959D3"/>
    <w:rsid w:val="00A97B54"/>
    <w:rsid w:val="00AA1639"/>
    <w:rsid w:val="00AA230B"/>
    <w:rsid w:val="00AA2414"/>
    <w:rsid w:val="00AA569C"/>
    <w:rsid w:val="00AB3163"/>
    <w:rsid w:val="00AB5062"/>
    <w:rsid w:val="00AC0307"/>
    <w:rsid w:val="00AF6D91"/>
    <w:rsid w:val="00AF6F61"/>
    <w:rsid w:val="00B07E33"/>
    <w:rsid w:val="00B143ED"/>
    <w:rsid w:val="00B30106"/>
    <w:rsid w:val="00B328C5"/>
    <w:rsid w:val="00B41744"/>
    <w:rsid w:val="00B504B1"/>
    <w:rsid w:val="00B554D9"/>
    <w:rsid w:val="00B774FE"/>
    <w:rsid w:val="00B92A00"/>
    <w:rsid w:val="00BC600A"/>
    <w:rsid w:val="00BD444C"/>
    <w:rsid w:val="00BE72CD"/>
    <w:rsid w:val="00BF4AE6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B0E2D"/>
    <w:rsid w:val="00CC18D0"/>
    <w:rsid w:val="00CC1B1D"/>
    <w:rsid w:val="00CE57BC"/>
    <w:rsid w:val="00CF0956"/>
    <w:rsid w:val="00CF57C3"/>
    <w:rsid w:val="00D131DB"/>
    <w:rsid w:val="00D21B97"/>
    <w:rsid w:val="00D32783"/>
    <w:rsid w:val="00D35520"/>
    <w:rsid w:val="00D43062"/>
    <w:rsid w:val="00D56825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7763"/>
    <w:rsid w:val="00DB1C86"/>
    <w:rsid w:val="00DB1D69"/>
    <w:rsid w:val="00DB27F0"/>
    <w:rsid w:val="00DB790F"/>
    <w:rsid w:val="00E01010"/>
    <w:rsid w:val="00E01BBB"/>
    <w:rsid w:val="00E2181F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1F565"/>
  <w15:chartTrackingRefBased/>
  <w15:docId w15:val="{45916328-90A0-3940-9833-595E1C8EF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1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1C8"/>
  </w:style>
  <w:style w:type="paragraph" w:styleId="Footer">
    <w:name w:val="footer"/>
    <w:basedOn w:val="Normal"/>
    <w:link w:val="FooterChar"/>
    <w:uiPriority w:val="99"/>
    <w:unhideWhenUsed/>
    <w:rsid w:val="007F01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5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Stephanie</cp:lastModifiedBy>
  <cp:revision>3</cp:revision>
  <dcterms:created xsi:type="dcterms:W3CDTF">2022-03-27T17:13:00Z</dcterms:created>
  <dcterms:modified xsi:type="dcterms:W3CDTF">2022-06-15T16:00:00Z</dcterms:modified>
</cp:coreProperties>
</file>